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95D8" w14:textId="07AF138D" w:rsidR="00E31151" w:rsidRPr="003E25AC" w:rsidRDefault="00E31151" w:rsidP="00E3115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1060D3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1060D3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816"/>
        <w:gridCol w:w="7257"/>
      </w:tblGrid>
      <w:tr w:rsidR="00E31151" w:rsidRPr="003E25AC" w14:paraId="7E2CEE0C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076F4BF9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ino acids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3C25464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3E25A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612C5E5D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sher's LSD</w:t>
            </w:r>
          </w:p>
        </w:tc>
      </w:tr>
      <w:tr w:rsidR="00E31151" w:rsidRPr="003E25AC" w14:paraId="5E820F77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1CB54184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ethylam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9F21DE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E-10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3E33557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S - 14CR; 14IR - 14CR; 14CR - 21IR; 14CR - 21IS; 7CR - 14CR; 7CS - 14CR; 7IS - 14CR; 14IR - 14CS; 14CS - 14IS; 14CS - 21CR; 14CS - 21CS; 14CS - 21IR; 14CS - 21IS; 7CR - 14CS; 14CS - 7IR; 14IR - 14IS; 14IR - 21CR; 14IR - 21CS; 14IR - 21IR; 14IR - 21IS; 14IR - 7IR; 14IS - 21CR; 14IS - 21CS; 14IS - 21IR; 14IS - 21IS; 7CR - 14IS; 7CS - 14IS; 7IS - 14IS; 7CR - 21CR; 7CS - 21CR; 7IS - 21CR; 7CR - 21CS; 7CS - 21CS; 7IS - 21CS; 7CR - 21IR; 7CS - 21IR; 7IR - 21IR; 7IS - 21IR; 7CR - 21IS; 7CS - 21IS; 7IR - 21IS; 7IS - 21IS; 7CR - 7IR; 7CS - 7IR; 7IS - 7IR</w:t>
            </w:r>
          </w:p>
        </w:tc>
      </w:tr>
      <w:tr w:rsidR="00E31151" w:rsidRPr="003E25AC" w14:paraId="5C925E73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3E981F4C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F582FE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E-08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1AF490E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7CS - 14CR; 7IS - 14CR; 14IS - 14CS; 7CR - 14CS; 7CS - 14CS; 7IR - 14CS; 7IS - 14CS; 14IS - 14IR; 7CS - 14IR; 14IS - 21CR; 14IS - 21CS; 14IS - 21IR; 14IS - 21IS; 14IS - 7CR; 14IS - 7IR; 14IS - 7IS; 7CR - 21CR; 7CS - 21CR; 7IR - 21CR; 7IS - 21CR; 7CR - 21CS; 7CS - 21CS; 7IR - 21CS; 7IS - 21CS; 7CS - 21IR; 7IR - 21IR; 7IS - 21IR; 7CS - 21IS; 7CS - 7CR; 7CS - 7IR; 7CS - 7IS</w:t>
            </w:r>
          </w:p>
        </w:tc>
      </w:tr>
      <w:tr w:rsidR="00E31151" w:rsidRPr="003E25AC" w14:paraId="00AD689A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763E3CBD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CAD0C21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E-08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5B7365E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7CS - 14CR; 7IS - 14CR; 14IR - 14CS; 14IS - 14CS; 7CR - 14CS; 7CS - 14CS; 7IR - 14CS; 7IS - 14CS; 14IS - 14IR; 14IR - 21CR; 14IR - 21CS; 7CS - 14IR; 7IS - 14IR; 14IS - 21CR; 14IS - 21CS; 14IS - 21IR; 14IS - 21IS; 14IS - 7CR; 14IS - 7IR; 14IS - 7IS; 7CR - 21CR; 7CS - 21CR; 7IR - 21CR; 7IS - 21CR; 7CR - 21CS; 7CS - 21CS; 7IR - 21CS; 7IS - 21CS; 7CR - 21IR; 7CS - 21IR; 7IS - 21IR; 7CS - 21IS; 7IS - 21IS; 7CS - 7CR; 7CS - 7IR; 7CS - 7IS; 7IS - 7IR</w:t>
            </w:r>
          </w:p>
        </w:tc>
      </w:tr>
      <w:tr w:rsidR="00E31151" w:rsidRPr="003E25AC" w14:paraId="0E7B7462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1792951E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6F6A14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E-07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66455FDC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S - 14CR; 14IR - 14CR; 14IS - 14CR; 14CR - 21CR; 14CR - 21CS; 14CR - 21IR; 7CS - 14CR; 14CS - 21CR; 14CS - 21CS; 14CS - 21IR; 14CS - 21IS; 7CS - 14CS; 14IR - 21CR; 14IR - 21CS; 14IR - 21IR; 14IR - 21IS; 14IR - 7IR; 14IS - 21CR; 14IS - 21CS; 14IS - 21IR; 14IS - 21IS; 14IS - 7IR; 21IS - 21CR; 7CR - 21CR; 7CS - 21CR; 7IR - 21CR; 7IS - 21CR; 7CR - 21CS; 7CS - 21CS; 7IR - 21CS; 7IS - 21CS; 7CR - 21IR; 7CS - 21IR; 7IR - 21IR; 7IS - 21IR; 7CR - 21IS; 7CS - 21IS; 7IS - 21IS; 7CS - 7CR; 7CS - 7IR; 7CS - 7IS</w:t>
            </w:r>
          </w:p>
        </w:tc>
      </w:tr>
      <w:tr w:rsidR="00E31151" w:rsidRPr="003E25AC" w14:paraId="4121FC9D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312C97F0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6CD9ED8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E-07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695370F9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21IS - 14CR; 7CR - 14CR; 7CS - 14CR; 7IS - 14CR; 14IS - 14CS; 21IS - 14CS; 7CR - 14CS; 7CS - 14CS; 7IS - 14CS; 14IS - 14IR; 14IR - 21CR; 21IS - 14IR; 7CS - 14IR; 14IS - 21CR; 14IS - 21CS; 14IS - 21IR; 14IS - 7CR; 14IS - 7CS; 14IS - 7IR; 14IS - 7IS; 21IS - 21CR; 7CR - 21CR; 7CS - 21CR; 7IS - 21CR; 21IS - 21CS; 7CR - 21CS; 7CS - 21CS; 7IS - 21CS; 21IS - 21IR; 7CR - 21IR; 7CS - 21IR; 7IS - 21IR; 21IS - 7CR; 21IS - 7IR; 21IS - 7IS; 7CR - 7IR; 7CS - 7IR; 7IS - 7IR</w:t>
            </w:r>
          </w:p>
        </w:tc>
      </w:tr>
      <w:tr w:rsidR="00E31151" w:rsidRPr="003E25AC" w14:paraId="570D69BE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4FE4EC0D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408079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E-07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718D5BF3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R - 21CR; 14CR - 21CS; 14CR - 21IR; 7CR - 14CR; 7CS - 14CR; 14IS - 14CS; 14CS - 21CR; 14CS - 21CS; 14CS - 21IR; 7CR - 14CS; 7CS - 14CS; 7IS - 14CS; 14IR - 21CR; 14IR - 21CS; 14IR - 21IR; 7CR - 14IR; 7CS - 14IR; 7IS - 14IR; 14IS - 21CR; 14IS - 21CS; 14IS - 21IR; 14IS - 21IS; 14IS - 7IR; 21IS - 21CR; 7CR - 21CR; 7CS - 21CR; 7IR - 21CR; 7IS - 21CR; 21IS - 21CS; 7CR - 21CS; 7CS - 21CS; 7IR - 21CS; 7IS - 21CS; 21IS - 21IR; 7CR - 21IR; 7CS - 21IR; 7IR - 21IR; 7IS - 21IR; 7CR - 21IS; 7CS - 21IS; 7IS - 21IS; 7CR - 7IR; 7CS - 7IR; 7IS - 7IR</w:t>
            </w:r>
          </w:p>
        </w:tc>
      </w:tr>
      <w:tr w:rsidR="00E31151" w:rsidRPr="003E25AC" w14:paraId="26709DD5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389E9097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61DC048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E-06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E665250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7CR - 14CR; 7CS - 14CR; 7IS - 14CR; 14IS - 14CS; 14CS - 21CR; 14CS - 21IR; 7CS - 14CS; 14IS - 14IR; 14IR - 21CR; 14IR - 21CS; 14IR - 21IR; 14IR - 21IS; 14IS - 21CR; 14IS - 21CS; 14IS - 21IR; 14IS - 21IS; 14IS - 7CR; 14IS - 7IR; 14IS - 7IS; 7CR - 21CR; 7CS - 21CR; 7IR - 21CR; 7IS - 21CR; 7CR - 21CS; 7CS - 21CS; 7IS - 21CS; 7CR - 21IR; 7CS - 21IR; 7IR - 21IR; 7IS - 21IR; 7CR - 21IS; 7CS - 21IS; 7IS - 21IS; 7CS - 7IR</w:t>
            </w:r>
          </w:p>
        </w:tc>
      </w:tr>
      <w:tr w:rsidR="00E31151" w:rsidRPr="003E25AC" w14:paraId="7BA21E28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4963B4E4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11F77BB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E-06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7F40FFCB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21IS - 14CR; 7CS - 14CR; 7IS - 14CR; 14IS - 14CS; 21IS - 14CS; 7CR - 14CS; 7CS - 14CS; 7IR - 14CS; 7IS - 14CS; 14IS - 14IR; 21IS - 14IR; 7CS - 14IR; 7IS - 14IR; 14IS - 21CR; 14IS - 21CS; 14IS - 21IR; 14IS - 7CR; 14IS - 7CS; 14IS - 7IR; 14IS - 7IS; 21IS - 21CR; 7CS - 21CR; 7IS - 21CR; 21IS - 21CS; 7CS - 21CS; 7IS - 21CS; 21IS - 21IR; 7IS - 21IR; 21IS - 7CR; 21IS - 7CS; 21IS - 7IR; 21IS - 7IS</w:t>
            </w:r>
          </w:p>
        </w:tc>
      </w:tr>
      <w:tr w:rsidR="00E31151" w:rsidRPr="003E25AC" w14:paraId="19F01A4A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156BD7D9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446849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0C61AB2A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R - 21CR; 14CR - 21CS; 14CR - 21IR; 7CR - 14CR; 7CS - 14CR; 7IS - 14CR; 14CS - 21CR; 14CS - 21CS; 14CS - 21IR; 7CR - 14CS; 7CS - 14CS; 7IS - 14CS; 14IR - 21CR; 14IR - 21CS; 14IR - 21IR; 7CR - 14IR; 7CS - 14IR; 7IS - 14IR; 14IS - 21CR; 14IS - 21CS; 14IS - 21IR; 7CS - 14IS; 7CR - 21CR; 7CS - 21CR; 7IR - 21CR; 7IS - 21CR; 7CR - 21CS; 7CS - 21CS; 7IR - 21CS; 7IS - 21CS; 7CR - 21IR; 7CS - 21IR; 7IR - 21IR; 7IS - 21IR; 7CR - 21IS; 7CS - 21IS; 7IS - 21IS; 7CS - 7IR</w:t>
            </w:r>
          </w:p>
        </w:tc>
      </w:tr>
      <w:tr w:rsidR="00E31151" w:rsidRPr="003E25AC" w14:paraId="6DEC8635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2B2D4CEB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ser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3ECAA84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E-06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95646F2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14CR - 21IR; 7CR - 14CR; 7CS - 14CR; 7IS - 14CR; 14IS - 14CS; 14CS - 21CR; 14CS - 21IR; 7CR - 14CS; 7CS - 14CS; 7IS - 14CS; 14IR - 21CR; 14IR - 21CS; 14IR - 21IR; 7CR - 14IR; 7CS - 14IR; 7IS - 14IR; 14IS - 21CR; 14IS - 21CS; 14IS - 21IR; 14IS - 21IS; 7CR - 21CR; 7CS - 21CR; 7IR - 21CR; 7IS - 21CR; 7CR - 21CS; 7CS - 21CS; 7IR - 21CS; 7IS - 21CS; 7CR - 21IR; 7CS - 21IR; 7IR - 21IR; 7IS - 21IR; 7CR - 21IS; 7CS - 21IS; 7IS - 21IS</w:t>
            </w:r>
          </w:p>
        </w:tc>
      </w:tr>
      <w:tr w:rsidR="00E31151" w:rsidRPr="003E25AC" w14:paraId="10CECD1D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25E5865B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60287F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10FE8F5E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R - 14CR; 7CS - 14CR; 7IS - 14CR; 14IR - 14CS; 14IS - 14CS; 7CR - 14CS; 7CS - 14CS; 7IS - 14CS; 14IR - 14IS; 14IR - 21CR; 14IR - 21CS; 14IR - 21IR; 14IR - 21IS; 14IR - 7CR; 14IR - 7CS; 14IR - 7IR; 14IR - 7IS; 14IS - 21CR; 14IS - 21CS; 14IS - 21IR; 14IS - 21IS; 7CR - 21CR; 7CS - 21CR; 7IS - 21CR; 7CR - 21CS; 7CS - 21CS; 7IS - 21CS; 7CR - 21IR; 7CS - 21IR; 7IS - 21IR; 7CR - 21IS; 7CS - 21IS; 7IS - 21IS; 7CS - 7IR</w:t>
            </w:r>
          </w:p>
        </w:tc>
      </w:tr>
      <w:tr w:rsidR="00E31151" w:rsidRPr="003E25AC" w14:paraId="1D39C281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689F7B58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94BC672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E-05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7B08D755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R - 14CR; 14IS - 14CR; 21IR - 14CR; 21IS - 14CR; 7CR - 14CR; 7CS - 14CR; 7IS - 14CR; 14IS - 14CS; 14CS - 21CR; 21IR - 14CS; 21IS - 14CS; 7CR - 14CS; 7CS - 14CS; 14IR - 21CR; 14IR - 21CS; 14IS - 21CR; 14IS - 21CS; 21IR - 21CR; 21IS - 21CR; 7CR - 21CR; 7CS - 21CR; 7IR - 21CR; 7IS - 21CR; 21IR - 21CS; 21IS - 21CS; 7CR - 21CS; 7CS - 21CS; 7IS - 21CS; 7CR - 7IR; 7CS - 7IR</w:t>
            </w:r>
          </w:p>
        </w:tc>
      </w:tr>
      <w:tr w:rsidR="00E31151" w:rsidRPr="003E25AC" w14:paraId="55F830C6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4BE7949F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E3D75BA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9E-05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66DA0B81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7CS - 14CR; 14IS - 14CS; 7CS - 14CS; 14IS - 14IR; 14IR - 21CR; 14IR - 21CS; 14IR - 21IR; 14IS - 21CR; 14IS - 21CS; 14IS - 21IR; 14IS - 21IS; 14IS - 7CR; 14IS - 7CS; 14IS - 7IR; 14IS - 7IS; 21IS - 21CR; 7CR - 21CR; 7CS - 21CR; 7IS - 21CR; 21IS - 21CS; 7CR - 21CS; 7CS - 21CS; 7IS - 21CS; 21IS - 21IR; 7CR - 21IR; 7CS - 21IR; 7IS - 21IR; 7CS - 7IR</w:t>
            </w:r>
          </w:p>
        </w:tc>
      </w:tr>
      <w:tr w:rsidR="00E31151" w:rsidRPr="003E25AC" w14:paraId="2A9788C8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2D73FEC3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sparag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0148B8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0A4F986F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CR - 14CR; 7CS - 14CR; 7IS - 14CR; 14IS - 14CS; 7CR - 14CS; 7CS - 14CS; 7IS - 14CS; 7CR - 14IR; 7CS - 14IR; 7IS - 14IR; 14IS - 21CR; 14IS - 21CS; 14IS - 21IR; 21IS - 21CR; 7CR - 21CR; 7CS - 21CR; 7IR - 21CR; 7IS - 21CR; 21IS - 21CS; 7CR - 21CS; 7CS - 21CS; 7IR - 21CS; 7IS - 21CS; 7CR - 21IR; 7CS - 21IR; 7IS - 21IR; 7CS - 21IS; 7IS - 21IS; 7CR - 7IR; 7CS - 7IR; 7IS - 7IR</w:t>
            </w:r>
          </w:p>
        </w:tc>
      </w:tr>
      <w:tr w:rsidR="00E31151" w:rsidRPr="003E25AC" w14:paraId="7C243056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12672BD0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B088529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39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30E92B05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CR - 14CR; 7IS - 14CR; 7CR - 14CS; 7CS - 14CS; 7IS - 14CS; 7CR - 14IR; 7IS - 14IR; 7IS - 14IS; 7CR - 21CR; 7CS - 21CR; 7IS - 21CR; 7CR - 21CS; 7IS - 21CS; 21IR - 21IS; 7IS - 21IR; 7CR - 21IS; 7CS - 21IS; 7IS - 21IS; 7CR - 7IR; 7IS - 7CS; 7IS - 7IR</w:t>
            </w:r>
          </w:p>
        </w:tc>
      </w:tr>
      <w:tr w:rsidR="00E31151" w:rsidRPr="003E25AC" w14:paraId="443B2FC9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135F4510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E926FE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05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3389B03F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R - 21CR; 14CR - 21CS; 14CR - 21IR; 14CR - 21IS; 14CS - 21CR; 14CS - 21CS; 14CS - 21IR; 14CS - 21IS; 14IR - 21CR; 14IR - 21CS; 14IR - 21IR; 14IR - 21IS; 14IS - 21CR; 14IS - 21CS; 14IS - 21IR; 14IS - 21IS; 7CR - 21CR; 7CS - 21CR; 7IR - 21CR; 7IS - 21CR; 7CS - 21CS; 7CS - 21IR; 7CS - 21IS</w:t>
            </w:r>
          </w:p>
        </w:tc>
      </w:tr>
      <w:tr w:rsidR="00E31151" w:rsidRPr="00166BAF" w14:paraId="05D542AE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2DA51620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4E96E1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7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2EFEF3A1" w14:textId="77777777" w:rsidR="00E31151" w:rsidRPr="00166BAF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166B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CR - 21CR; 14IR - 21CR; 14IR - 21CS; 14IR - 21IR; 14IR - 21IS; 14IS - 21CR; 14IS - 21CS; 14IS - 21IR; 7CR - 21CR; 7CS - 21CR; 7IR - 21CR; 7IS - 21CR; 7CR - 21CS; 7CS - 21CS; 7IR - 21CS; 7IS - 21CS; 7CR - 21IR; 7CS - 21IR; 7IR - 21IR; 7IS - 21IR; 7CS - 21IS; 7IR - 21IS</w:t>
            </w:r>
          </w:p>
        </w:tc>
      </w:tr>
      <w:tr w:rsidR="00E31151" w:rsidRPr="003E25AC" w14:paraId="5C869511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616BC2DC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1F4DDB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67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11FAC5E5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IS - 14CR; 7IR - 14CR; 14IS - 14CS; 7CS - 14CS; 7IR - 14CS; 14IS - 14IR; 7IR - 14IR; 14IS - 21CR; 14IS - 21CS; 14IS - 21IR; 14IS - 21IS; 7CS - 21CR; 7IR - 21CR; 7IS - 21CR; 7CS - 21CS; 7IR - 21CS; 7CS - 21IR; 7IR - 21IR; 7IS - 21IR; 7CS - 21IS; 7IR - 21IS; 7IS - 21IS</w:t>
            </w:r>
          </w:p>
        </w:tc>
      </w:tr>
      <w:tr w:rsidR="00E31151" w:rsidRPr="003E25AC" w14:paraId="2E45915A" w14:textId="77777777" w:rsidTr="00EA63EF">
        <w:trPr>
          <w:trHeight w:val="300"/>
        </w:trPr>
        <w:tc>
          <w:tcPr>
            <w:tcW w:w="1372" w:type="dxa"/>
            <w:shd w:val="clear" w:color="auto" w:fill="auto"/>
            <w:noWrap/>
            <w:hideMark/>
          </w:tcPr>
          <w:p w14:paraId="321193D4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610002" w14:textId="77777777" w:rsidR="00E31151" w:rsidRPr="003E25AC" w:rsidRDefault="00E31151" w:rsidP="00EA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1</w:t>
            </w:r>
          </w:p>
        </w:tc>
        <w:tc>
          <w:tcPr>
            <w:tcW w:w="7257" w:type="dxa"/>
            <w:shd w:val="clear" w:color="auto" w:fill="auto"/>
            <w:noWrap/>
            <w:hideMark/>
          </w:tcPr>
          <w:p w14:paraId="0F4A3E52" w14:textId="77777777" w:rsidR="00E31151" w:rsidRPr="003E25AC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5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CS - 21CR; 14CS - 21CS; 14CS - 21IR; 14IR - 21CR; 14IR - 21CS; 14IR - 21IR; 14IR - 21IS; 14IS - 21CR; 14IS - 21CS; 14IS - 21IR; 7CR - 21CR; 7CS - 21CR; 7IS - 21CR; 7CR - 21CS; 7CS - 21CS; 7IS - 21CS; 7CR - 21IR; 7CS - 21IR; 7IS - 21IR; 7CR - 21IS</w:t>
            </w:r>
          </w:p>
        </w:tc>
      </w:tr>
    </w:tbl>
    <w:p w14:paraId="3DE60110" w14:textId="77777777" w:rsidR="00E31151" w:rsidRDefault="00E31151" w:rsidP="00E3115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D6629F">
        <w:rPr>
          <w:rFonts w:ascii="Times New Roman" w:hAnsi="Times New Roman" w:cs="Times New Roman"/>
          <w:sz w:val="20"/>
          <w:szCs w:val="20"/>
        </w:rPr>
        <w:t>R=</w:t>
      </w:r>
      <w:r>
        <w:rPr>
          <w:rFonts w:ascii="Times New Roman" w:hAnsi="Times New Roman" w:cs="Times New Roman"/>
          <w:sz w:val="20"/>
          <w:szCs w:val="20"/>
        </w:rPr>
        <w:t>Infected</w:t>
      </w:r>
      <w:r w:rsidRPr="00D6629F">
        <w:rPr>
          <w:rFonts w:ascii="Times New Roman" w:hAnsi="Times New Roman" w:cs="Times New Roman"/>
          <w:sz w:val="20"/>
          <w:szCs w:val="20"/>
        </w:rPr>
        <w:t xml:space="preserve"> Resistant</w:t>
      </w:r>
      <w:r>
        <w:rPr>
          <w:rFonts w:ascii="Times New Roman" w:hAnsi="Times New Roman" w:cs="Times New Roman"/>
          <w:sz w:val="20"/>
          <w:szCs w:val="20"/>
        </w:rPr>
        <w:t xml:space="preserve"> bulk</w:t>
      </w:r>
      <w:r w:rsidRPr="00D6629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CR=Control </w:t>
      </w:r>
      <w:r w:rsidRPr="00D6629F">
        <w:rPr>
          <w:rFonts w:ascii="Times New Roman" w:hAnsi="Times New Roman" w:cs="Times New Roman"/>
          <w:sz w:val="20"/>
          <w:szCs w:val="20"/>
        </w:rPr>
        <w:t>Resistant</w:t>
      </w:r>
      <w:r>
        <w:rPr>
          <w:rFonts w:ascii="Times New Roman" w:hAnsi="Times New Roman" w:cs="Times New Roman"/>
          <w:sz w:val="20"/>
          <w:szCs w:val="20"/>
        </w:rPr>
        <w:t xml:space="preserve"> bulk; IS</w:t>
      </w:r>
      <w:r w:rsidRPr="00D6629F">
        <w:rPr>
          <w:rFonts w:ascii="Times New Roman" w:hAnsi="Times New Roman" w:cs="Times New Roman"/>
          <w:sz w:val="20"/>
          <w:szCs w:val="20"/>
        </w:rPr>
        <w:t>= Infected</w:t>
      </w:r>
      <w:r>
        <w:rPr>
          <w:rFonts w:ascii="Times New Roman" w:hAnsi="Times New Roman" w:cs="Times New Roman"/>
          <w:sz w:val="20"/>
          <w:szCs w:val="20"/>
        </w:rPr>
        <w:t xml:space="preserve"> Susceptible bulk;</w:t>
      </w:r>
      <w:r w:rsidRPr="00D6629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S=</w:t>
      </w:r>
      <w:r w:rsidRPr="00CD30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trol Susceptible bulk;</w:t>
      </w:r>
      <w:r w:rsidRPr="00D6629F">
        <w:rPr>
          <w:rFonts w:ascii="Times New Roman" w:hAnsi="Times New Roman" w:cs="Times New Roman"/>
          <w:sz w:val="20"/>
          <w:szCs w:val="20"/>
        </w:rPr>
        <w:t xml:space="preserve"> 7, 14 and 21= days after in</w:t>
      </w:r>
      <w:r>
        <w:rPr>
          <w:rFonts w:ascii="Times New Roman" w:hAnsi="Times New Roman" w:cs="Times New Roman"/>
          <w:sz w:val="20"/>
          <w:szCs w:val="20"/>
        </w:rPr>
        <w:t>oculation/non-inoculation (control).</w:t>
      </w:r>
    </w:p>
    <w:sectPr w:rsidR="00E31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151"/>
    <w:rsid w:val="00063DD7"/>
    <w:rsid w:val="00166BAF"/>
    <w:rsid w:val="00323790"/>
    <w:rsid w:val="003E535F"/>
    <w:rsid w:val="00493B19"/>
    <w:rsid w:val="005817F6"/>
    <w:rsid w:val="00596BB9"/>
    <w:rsid w:val="009E0D16"/>
    <w:rsid w:val="00E31151"/>
    <w:rsid w:val="00EA63EF"/>
    <w:rsid w:val="00F4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A917"/>
  <w15:chartTrackingRefBased/>
  <w15:docId w15:val="{CE9B86C9-FC83-4064-A3D8-374B7EC9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151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D5824153BC648B42BB1380596DAB9" ma:contentTypeVersion="9" ma:contentTypeDescription="Create a new document." ma:contentTypeScope="" ma:versionID="39ccedf0e27576fa2806bd939e7f1c7b">
  <xsd:schema xmlns:xsd="http://www.w3.org/2001/XMLSchema" xmlns:xs="http://www.w3.org/2001/XMLSchema" xmlns:p="http://schemas.microsoft.com/office/2006/metadata/properties" xmlns:ns3="5bc7c65e-ac3c-4abc-9b99-7a654b01532a" targetNamespace="http://schemas.microsoft.com/office/2006/metadata/properties" ma:root="true" ma:fieldsID="a01df1594421a2c48b67868d262cfe0b" ns3:_="">
    <xsd:import namespace="5bc7c65e-ac3c-4abc-9b99-7a654b0153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c65e-ac3c-4abc-9b99-7a654b01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6CFB63-07F6-4AC5-ADD2-39CBEAAC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66BDE9-8597-41DA-BF38-2997994342E7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C17144-DE90-46DC-A4F1-808465316E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erdausi</dc:creator>
  <cp:keywords/>
  <dc:description/>
  <cp:lastModifiedBy>HYD OFF31</cp:lastModifiedBy>
  <cp:revision>3</cp:revision>
  <dcterms:created xsi:type="dcterms:W3CDTF">2024-07-29T18:25:00Z</dcterms:created>
  <dcterms:modified xsi:type="dcterms:W3CDTF">2024-09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9958d-1530-4f95-95e9-3c18dde8928f</vt:lpwstr>
  </property>
  <property fmtid="{D5CDD505-2E9C-101B-9397-08002B2CF9AE}" pid="3" name="ContentTypeId">
    <vt:lpwstr>0x010100C39D5824153BC648B42BB1380596DAB9</vt:lpwstr>
  </property>
</Properties>
</file>